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806D9" w14:textId="7A5B3736" w:rsidR="000B0E82" w:rsidRPr="00751F4D" w:rsidRDefault="03A7DEE6" w:rsidP="005F6D9C">
      <w:pPr>
        <w:spacing w:after="120" w:line="48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</w:pPr>
      <w:bookmarkStart w:id="0" w:name="_GoBack"/>
      <w:bookmarkEnd w:id="0"/>
      <w:r w:rsidRPr="00751F4D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Characteristics of selected studies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276"/>
        <w:gridCol w:w="992"/>
        <w:gridCol w:w="1418"/>
        <w:gridCol w:w="1701"/>
        <w:gridCol w:w="1417"/>
        <w:gridCol w:w="1353"/>
        <w:gridCol w:w="1265"/>
      </w:tblGrid>
      <w:tr w:rsidR="003E4640" w:rsidRPr="00E91BFC" w14:paraId="4091286F" w14:textId="77777777" w:rsidTr="3E24AA64">
        <w:trPr>
          <w:trHeight w:val="600"/>
        </w:trPr>
        <w:tc>
          <w:tcPr>
            <w:tcW w:w="1134" w:type="dxa"/>
            <w:shd w:val="clear" w:color="auto" w:fill="auto"/>
            <w:hideMark/>
          </w:tcPr>
          <w:p w14:paraId="60D43CB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Reference (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author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year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34" w:type="dxa"/>
            <w:shd w:val="clear" w:color="auto" w:fill="auto"/>
            <w:hideMark/>
          </w:tcPr>
          <w:p w14:paraId="492A02A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Country</w:t>
            </w:r>
          </w:p>
        </w:tc>
        <w:tc>
          <w:tcPr>
            <w:tcW w:w="1134" w:type="dxa"/>
            <w:shd w:val="clear" w:color="auto" w:fill="auto"/>
            <w:hideMark/>
          </w:tcPr>
          <w:p w14:paraId="6BB4E07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Record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type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1515061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Study Design</w:t>
            </w:r>
          </w:p>
        </w:tc>
        <w:tc>
          <w:tcPr>
            <w:tcW w:w="1276" w:type="dxa"/>
            <w:shd w:val="clear" w:color="auto" w:fill="auto"/>
            <w:hideMark/>
          </w:tcPr>
          <w:p w14:paraId="62982CD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Prospective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/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Retrospective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14:paraId="02FC6D87" w14:textId="208F2A37" w:rsidR="00672930" w:rsidRPr="00672930" w:rsidRDefault="00672930" w:rsidP="42A9527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42A952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Study </w:t>
            </w:r>
            <w:proofErr w:type="spellStart"/>
            <w:r w:rsidRPr="42A952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arms</w:t>
            </w:r>
            <w:proofErr w:type="spellEnd"/>
            <w:r w:rsidRPr="42A952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hideMark/>
          </w:tcPr>
          <w:p w14:paraId="29028379" w14:textId="4A501D82" w:rsidR="00672930" w:rsidRPr="00672930" w:rsidRDefault="00672930" w:rsidP="42A9527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42A952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Study </w:t>
            </w:r>
            <w:proofErr w:type="spellStart"/>
            <w:r w:rsidRPr="42A952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participants</w:t>
            </w:r>
            <w:proofErr w:type="spellEnd"/>
            <w:r w:rsidRPr="42A952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hideMark/>
          </w:tcPr>
          <w:p w14:paraId="607A91F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App nam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3EE63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Cancer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type</w:t>
            </w:r>
            <w:proofErr w:type="spellEnd"/>
          </w:p>
        </w:tc>
        <w:tc>
          <w:tcPr>
            <w:tcW w:w="1353" w:type="dxa"/>
            <w:shd w:val="clear" w:color="auto" w:fill="auto"/>
            <w:hideMark/>
          </w:tcPr>
          <w:p w14:paraId="5D12568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Treatment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choice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  <w:hideMark/>
          </w:tcPr>
          <w:p w14:paraId="238F03C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Target users </w:t>
            </w:r>
          </w:p>
        </w:tc>
      </w:tr>
      <w:tr w:rsidR="001A253B" w:rsidRPr="00E91BFC" w14:paraId="55A211C0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BC9122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dam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CB18C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812D6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B7B65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DAECF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6C2876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3FD0ED3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29CB7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an-Pai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76FAF0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Bone/ Bone marrow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729AAA15" w14:textId="2BE3F52B" w:rsidR="00672930" w:rsidRPr="00672930" w:rsidRDefault="19D3C81F" w:rsidP="19D3C8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19D3C8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zh-CN"/>
              </w:rPr>
              <w:t>Strong opioids to alleviate pain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27BE23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clinicians,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aregivers</w:t>
            </w:r>
            <w:proofErr w:type="spellEnd"/>
          </w:p>
        </w:tc>
      </w:tr>
      <w:tr w:rsidR="001A253B" w:rsidRPr="00E91BFC" w14:paraId="02DB88AE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458FCE5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hmed et al., 2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EAAB8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C42DE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22673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DE707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448D43A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7A68F68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7C7180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BELONG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BF17CD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ynaecologic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1A4E213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25CF2C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clinicians,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aregivers</w:t>
            </w:r>
            <w:proofErr w:type="spellEnd"/>
          </w:p>
        </w:tc>
      </w:tr>
      <w:tr w:rsidR="001A253B" w:rsidRPr="00E91BFC" w14:paraId="6ED0D4DD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3B17256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lboughobeish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0277A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B4F1A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A6443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pen-label clinical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92FE1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6A29AC1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5BBBC6F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CDF9E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1F907E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79B0315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761679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7077568C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5C83129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li et al., 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6D829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apor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37191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C98EF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Qualitative Desig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7DB7B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FFE1DE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22CF189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F0211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dF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00334CD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B16F4B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Oral Treatment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AB72E4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54F3C213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2D40234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strong et al., 2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95721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47CC4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73ADE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E3846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85A7B0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22F2DD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FF3B3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QoC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Health Inc Ap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890B01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Breast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51BF16E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Ambulatory breast reconstruction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ADF560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4213913B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26693EF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ae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A0C74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outh Kore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09777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39AC9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ilot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9EB67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9CB6B2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5BDB2C5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0&lt;n≤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409F4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-SMAR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42C58C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45714F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BCC924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4A7C2147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03B75CD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enze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70679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Germany/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witzerland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42BF0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A7721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ny other clinical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CFE03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49D8DF4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1FFA0C4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B5815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Qo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0C30C5D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olid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umours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hideMark/>
          </w:tcPr>
          <w:p w14:paraId="4623C3D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51DFCE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5A60DE1D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715883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erry et al., 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16B31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E24E4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E1E57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ilot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2CE0D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EB9A2E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22ABE7E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ECCDF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CancerHealth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12A6E51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astric and Colon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27AF3AB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Oral Treatment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86D0B8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0D025B1B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5135D9B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ran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EE6A3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6DC24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C3192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A7B9B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F8C7A3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B38AC6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3AB5E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docity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Home Healt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F61014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astric and Colon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77C1BE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F48200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133EBB20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2E6DE04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rkhoff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41792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D1AEF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317BB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62FFD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AFE442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2788A27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FCCBDF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alth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toryline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ap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C9F87D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7F2A186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Radi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CF7A34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6EDF0388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689D6B2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reen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25922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Australia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650F8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127A5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EC984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89A9D8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7E99432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B2924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SyM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5A2768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Hematology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hideMark/>
          </w:tcPr>
          <w:p w14:paraId="54AAC10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5BB560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5C09B4B7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7C9767D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iani et al., 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76E76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tal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797A3C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tudy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toc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F7392F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DAD17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38A3C9F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E87872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0&lt;n≤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58EA7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uCAp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5E28990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Lung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568440D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AB77B8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4E943BCC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7B66BAC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ollado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orrell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19410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pa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6DFD15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esearch artic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6F4B8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Qualitative Desig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B242C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54B7BA7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2779EEC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BC9357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ncoSalud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4113BC9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Hematology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hideMark/>
          </w:tcPr>
          <w:p w14:paraId="2D35C6F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Oral antineoplastic agents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31EC5B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clinicians,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harmacis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1A253B" w:rsidRPr="00E91BFC" w14:paraId="1E2E3315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27C6E90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Collado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orrell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E6ECA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pa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A11186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E23CE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ross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ectional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naly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0E472BC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et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5B67649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288B7D0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A49476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ncoSalud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844C83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Hematology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hideMark/>
          </w:tcPr>
          <w:p w14:paraId="41C15CE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Oral antineoplastic agents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21657A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clinicians,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harmacis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1A253B" w:rsidRPr="00E91BFC" w14:paraId="191044C3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6D6A7F0C" w14:textId="77777777" w:rsidR="00672930" w:rsidRPr="00D012C3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zh-CN"/>
              </w:rPr>
            </w:pPr>
            <w:proofErr w:type="spellStart"/>
            <w:r w:rsidRPr="00D012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zh-CN"/>
              </w:rPr>
              <w:t>Collado</w:t>
            </w:r>
            <w:proofErr w:type="spellEnd"/>
            <w:r w:rsidRPr="00D012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zh-CN"/>
              </w:rPr>
              <w:t>-Borrell et al., 2020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98E81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pa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A0BC5F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B777B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Quasi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xperimental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797F0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Mixed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0B029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526E320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0&lt;n≤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882A0C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ncoSalud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765E780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2130D72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Oral antineoplastic agents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9B9D43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clinicians,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harmacis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1A253B" w:rsidRPr="00E91BFC" w14:paraId="48A71410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202AB87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rafoord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F2AB7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wede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5A86A4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01867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90ACC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B41C39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4FA05A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0&lt;n≤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B874B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terakto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5D61A90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069D6B2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023635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66AC0BB4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4CB995A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rawford et al., 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AE504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4B7BC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D7768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EAE39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642A342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21FB8A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FAA0A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PAC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0AF1E7E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7D5B775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Oral Treatment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8FD40C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13269C51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7149F5A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aly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6295E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1ED28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807E8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ilot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83054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C6ED89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377606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BB64C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Sight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Car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161A0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Solid tumour or lymphoma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7F27D5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Antineoplastic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CBFBF9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704FCE97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4B477E6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i R. et al., 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C9315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China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770DC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5975F3" w14:textId="5DBD3427" w:rsidR="00672930" w:rsidRPr="00672930" w:rsidRDefault="3E24AA64" w:rsidP="3E24AA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3E24AA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on-</w:t>
            </w:r>
            <w:proofErr w:type="spellStart"/>
            <w:r w:rsidRPr="3E24AA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randomized</w:t>
            </w:r>
            <w:proofErr w:type="spellEnd"/>
            <w:r w:rsidRPr="3E24AA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3E24AA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ontrolled</w:t>
            </w:r>
            <w:proofErr w:type="spellEnd"/>
            <w:r w:rsidRPr="3E24AA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study   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0EA42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3ABC1A7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D50778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0&lt;n≤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06ABF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20023D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asopharyngeal Carcinoma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A6B7B0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oncurrent radiotherapy and 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85B441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1A253B" w:rsidRPr="00E91BFC" w14:paraId="054CA946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40B5657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iehl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01CA8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C2E65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0BA73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e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post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1BD73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1CDDE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478ECB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1DD22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obiMD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0913889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Other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D6CF1A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Abdominal surgery 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77EC4B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40205CAC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6906964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El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hafie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C0164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Germany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24997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tudy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toc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720FA2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ilot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293DF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43A6B5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7033ECA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0B720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PTIMISE-1 survey ap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923486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Thoracic or Pelvic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199D253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Radi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CA925E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39C28E75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3490041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llen et al., 2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F96C0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B3011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3CDAE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A738D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73D922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001C1B5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527FA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urBrainBank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64F8CED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Brain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824D34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7CACA5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aregivers</w:t>
            </w:r>
            <w:proofErr w:type="spellEnd"/>
          </w:p>
        </w:tc>
      </w:tr>
      <w:tr w:rsidR="001A253B" w:rsidRPr="00E91BFC" w14:paraId="7F74E4DB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77DFE05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lsbernd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AF430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enmark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AB251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tudy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toc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8BB542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99146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CB03C8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101019F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4BFB38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Kræftværke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5957036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Hematology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hideMark/>
          </w:tcPr>
          <w:p w14:paraId="7A29890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67C091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1A253B" w:rsidRPr="00E91BFC" w14:paraId="5D7BBCC4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427CA64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ishbein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041AC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834EF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tudy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toc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B78D59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A79BE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A14219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15A6F2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682E2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OR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8C02E7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2FC46FD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ral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Treatment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E0268D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23185AFB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6F0596C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urlong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770A0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relan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5C829A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F38CB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6B260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59E753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5B03B24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DBD61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SyM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07B0167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astric and Colon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095A368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4EAE9C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6EF57E95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78670C2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iannoula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4AEEA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reec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9B1F0C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tudy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toc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A6DFA8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ilot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30BB6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09308C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3C4C5B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E2986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TC ap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FDC93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Thyroid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741C1691" w14:textId="77777777" w:rsidR="00672930" w:rsidRPr="00D012C3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Surgery and thyroid stimulating hormone (TSH)-suppressive doses 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49ABA9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4A0AEA9B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5B0615D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Grašič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Kuhar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80886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lovenia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FD090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50C4FC" w14:textId="05C14996" w:rsidR="00672930" w:rsidRPr="00672930" w:rsidRDefault="3E24AA64" w:rsidP="3E24AA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3E24AA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on-</w:t>
            </w:r>
            <w:proofErr w:type="spellStart"/>
            <w:r w:rsidRPr="3E24AA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randomized</w:t>
            </w:r>
            <w:proofErr w:type="spellEnd"/>
            <w:r w:rsidRPr="3E24AA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3E24AA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ontrolled</w:t>
            </w:r>
            <w:proofErr w:type="spellEnd"/>
            <w:r w:rsidRPr="3E24AA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study   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A1D72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6C7EAA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5E82E42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E78CA2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PRO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Mamm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AEFDCE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reast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EFBA17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66DB6C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3225A8EF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FD71A1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reer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11DAA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FCEAE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CCF51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E3444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CBF383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EDCDA3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&gt;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AC656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5BA9F5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5380C48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Oral Treatment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E00075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5F06085F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69CEB1F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ustavell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8F169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wede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1629D5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3AB71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Qualitative Desig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8EFF2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ADFDA6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8C9993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070AD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terakto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E371D9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6376002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Pancreatico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-duodenectomy 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0F0555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2A818173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057C1FB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ustavell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D8BAD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wede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683C4E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24ED96" w14:textId="2B273538" w:rsidR="00672930" w:rsidRPr="00672930" w:rsidRDefault="3E24AA64" w:rsidP="3E24AA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3E24AA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Mixed-Methods Study 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BB8B6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4DED3B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36C03D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DC477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terakto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1AAD88F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ncreatic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hideMark/>
          </w:tcPr>
          <w:p w14:paraId="0E6BB66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Pancreatico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-duodenectomy 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5409AD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4089741D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454FF3F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ustavell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4F26B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wede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28E22F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E00C5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escriptive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46185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5B204D9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014D9C7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77FEF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teraktor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7DD22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Pancreatic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14F407E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Pancreatico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-duodenectomy 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0DF45E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3BEAF857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74385FD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anda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C0A24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Jap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1D5C7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71650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3D739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C875A2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9AEB0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537495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PS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505EB6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Breast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6F254D0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508C14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2294A1B8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4045E2A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anghøj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14A0E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enmark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6D399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4681B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Qualitative Desig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EAFDA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010F38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255AC34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01663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Kræftværke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1EBB05A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07D5927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75FD5A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76F33BCE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3B0CC3D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ou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C2118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aiw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28577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B14D9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FBA64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627B42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C36663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0&lt;n≤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FC8BD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CSM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C8ECAE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Breast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6D0A87C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80806A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58C4964D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6C4A4E8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yatt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B4C68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Australia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31D9C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7C76F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EBD89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3DE1C97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19F9B5B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BBFF4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econdEar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163CEE3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A8B2F8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8AC65A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2F0CB193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08C6F1A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Jacob et al., 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303EF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EBB01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D03F7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Qualitative Desig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1EDC7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2FBC7C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102BBFE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6E245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NCOassis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1174EE2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DE1323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34F94C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linicians</w:t>
            </w:r>
          </w:p>
        </w:tc>
      </w:tr>
      <w:tr w:rsidR="001A253B" w:rsidRPr="00E91BFC" w14:paraId="5596AB0A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5052F3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Ji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F1308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outh Kore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DF022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61A572" w14:textId="77777777" w:rsidR="00672930" w:rsidRPr="00D012C3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D012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Other types of clinical trial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15081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DE52A8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9E8AB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3B5A9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fil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reath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C0EB50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ung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hideMark/>
          </w:tcPr>
          <w:p w14:paraId="1B43E906" w14:textId="77777777" w:rsidR="00672930" w:rsidRPr="00D012C3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Pulmonary rehabilitation; radio- and 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74F3AF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211CC1A4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02C822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Karaaslan-Eser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895AF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urke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E72D4C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59882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C7DF1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5C60FF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A5EEFF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29896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KTE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F896C7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0612091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Oral Treatment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CF3695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1A253B" w:rsidRPr="00E91BFC" w14:paraId="6E370974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673D697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Karsten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03357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Germany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2639F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tudy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toc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D8BAE7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B132B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2F2AF3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33938B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&gt;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42571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Concep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7D14028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Breast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03B26BA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ED7F74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64C933E2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5072A83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Kelleher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AD2B2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5DBF8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896CA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19BE2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BA17BB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D14249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&gt;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CCEADC" w14:textId="77777777" w:rsidR="00672930" w:rsidRPr="00D012C3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D012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PSCT</w:t>
            </w:r>
            <w:proofErr w:type="spellEnd"/>
            <w:r w:rsidRPr="00D012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(Mobile Pain Coping Skills Training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5AB54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Breast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1AE8C62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F066E7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566EF665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5D83EC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Kim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EDB57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outh Kore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58115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9D1DE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90F9D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4CCE700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26AD514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12FCB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LOVEBREAS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D76952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Breast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1944153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3EEACF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24A125B9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79EF590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Kneuertz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3767A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90C3F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BBBC0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ilot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28D00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63C0753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95E1B1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A43411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eamlessMD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6123E39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ung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hideMark/>
          </w:tcPr>
          <w:p w14:paraId="38E0185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Surgery 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8118ED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063ABB32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5530E15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Kongshaug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422DE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orwa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8E812E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2AA1F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Qualitative Desig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93ECA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5EA826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09AA5E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7DB76F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970D39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reast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68719E6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Oral Treatment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9D75DE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09573568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62C10D5" w14:textId="77777777" w:rsidR="00672930" w:rsidRPr="00D012C3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zh-CN"/>
              </w:rPr>
            </w:pPr>
            <w:proofErr w:type="spellStart"/>
            <w:r w:rsidRPr="00D012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zh-CN"/>
              </w:rPr>
              <w:lastRenderedPageBreak/>
              <w:t>Langius</w:t>
            </w:r>
            <w:proofErr w:type="spellEnd"/>
            <w:r w:rsidRPr="00D012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zh-CN"/>
              </w:rPr>
              <w:t xml:space="preserve"> </w:t>
            </w:r>
            <w:proofErr w:type="spellStart"/>
            <w:r w:rsidRPr="00D012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zh-CN"/>
              </w:rPr>
              <w:t>Elköf</w:t>
            </w:r>
            <w:proofErr w:type="spellEnd"/>
            <w:r w:rsidRPr="00D012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zh-CN"/>
              </w:rPr>
              <w:t xml:space="preserve"> et al., 2017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8E808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wede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CE5FAB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CFE40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Qualitative Desig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6B6DC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360577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5207819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02405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terakto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426BFB7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astric and Colon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39AC93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Radi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4270E2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346B4583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71A88994" w14:textId="77777777" w:rsidR="00672930" w:rsidRPr="00D012C3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zh-CN"/>
              </w:rPr>
            </w:pPr>
            <w:proofErr w:type="spellStart"/>
            <w:r w:rsidRPr="00D012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zh-CN"/>
              </w:rPr>
              <w:t>Langius-Eklöf</w:t>
            </w:r>
            <w:proofErr w:type="spellEnd"/>
            <w:r w:rsidRPr="00D012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zh-CN"/>
              </w:rPr>
              <w:t xml:space="preserve"> et al., 2017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B2F8C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wede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2001BC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tudy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toc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9358CF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6C942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E7C622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4CE3EA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0&lt;n≤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47116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terakto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4C7413E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1C2C838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2BF6AA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5116D2D5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25678F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idington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6ACB4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0479A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tudy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toc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CBC750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E27A9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3F84CB2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72F6D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0&lt;n≤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74046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wi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62DA822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reast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73C08AC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C98E85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3517CFF1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73A3252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in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D5E31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China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7709E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tudy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toc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DC2F2F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F02C6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AE50FB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098A94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&gt;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BA32C2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Mobile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ynaecological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Cancer Support (MGCS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DE113A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ad and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eck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hideMark/>
          </w:tcPr>
          <w:p w14:paraId="5EBBDEC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85F8FA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64DF4B46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6D91203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inder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8D219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USA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4E686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0853C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836FC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A65229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34ED55F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07034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osecast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Pr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8147C0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4E6E0D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Oral Treatment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84CC99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5541CD9D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6557A1F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ivingston et al., 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ED129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Australia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EE00F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A8F2A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71DD7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3649EE2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D432D4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2D037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C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E9C93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05D806B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B85560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55A1E886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5879EB0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guire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3A7A6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77B6B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A93B6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58F61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BE502F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1BAF329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33BC1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SyMSmes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7AC4A3C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hyroid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hideMark/>
          </w:tcPr>
          <w:p w14:paraId="64CB5A0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8490DC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4517AE24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3F62521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oradian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F42E6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A4C41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027ED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C7EC1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1B847B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5A3A43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E004C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SyM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1A236F7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5C777AF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EB5876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025BB98C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3880788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avarro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laman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9C26D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pa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88AB32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0725E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46B14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380B521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25586A9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FEB5F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lose2U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98AA8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CD24A3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A77008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721B4B4C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3E9F16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go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DF939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2E63D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B93AB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0DA7C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9EAC42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0E73E8D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B8E77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sonal Health Network (PHN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95564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531C315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B9DDC5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0C5F7DB5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C24A45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yman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C054B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wede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17F17D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C3979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Qualitative Desig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9C0E1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AD5811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BC5348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7DFB3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terakto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071C09F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59B5E73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Radi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2734D0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7D9FD772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4666530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ppot et al., 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8B4DC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enmark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13424F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7ABE6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e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post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E6F80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2C67F3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140A08F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06ABD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Kræftværke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7AFC671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00B0E4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330AE6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4C6966B0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7819206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rk et al., 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FE220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outh Kore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6B7EE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F0CF4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ilot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4C51F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3F28BD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0AEC6A2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B18EA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fil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reath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78BB25E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Lung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EAA5C26" w14:textId="77777777" w:rsidR="00672930" w:rsidRPr="00D012C3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Pulmonary rehabilitation; radio- and 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89DE51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1C3941C4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0295398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ssardi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CD478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tal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B3E3BE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8CAAF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87995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3512E07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30394B9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1568A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nco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re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4D5B7F4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A2E35E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Oral Treatment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9D7F0A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78B506DC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5B9CCE0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ssardi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98A38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tal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FC5783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A17C1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Training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Validation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23763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5E7A3A3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12178EC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CDDA8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NCO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re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70459CF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9A3E92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Oral Treatment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03552C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aregiver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74AFD13A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53D5281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Peltola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. al 2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6F280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inlan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A5EBD0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86896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ilot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517E9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6C73639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21BF884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DC7E3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oo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64E1C23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ynaecologic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3E49C7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Radi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453249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3ED8A046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7FAA17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ng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124FB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8808E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C94F7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FA7D1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C9ECF8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38C298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&gt;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224F2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eCha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43519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7F9E50E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79233C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5A531461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7896E9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eira-Salgado et al., 2017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63F2B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ustra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6427B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55206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C9DA3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62C5BAB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5699AC1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6AE5F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EMIN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005DE4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Hematology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hideMark/>
          </w:tcPr>
          <w:p w14:paraId="7C2CE237" w14:textId="77777777" w:rsidR="00672930" w:rsidRPr="00D012C3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Oral tyrosine kinase inhibitor 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0EF606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42B13EEF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4041C4D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trocchi et 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28A89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witzerlan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0D8B62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D17F7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14BF8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B04146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68E968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3138A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SSI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657D57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Breast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72A5B5F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A4275E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38D3144A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24C83CE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onder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D4465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9BB08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D00FF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Desig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0190A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4516742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0972420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5BBBD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nage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My Surgery (MMS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D41206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Breast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6843953" w14:textId="77777777" w:rsidR="00672930" w:rsidRPr="00D012C3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Hematopoietic stem cell transplantation (HCT) 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9980A6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799FD7E2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4BE27B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acioppi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05456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438E2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B147E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ilot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21668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5967268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53EE36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A80EF6" w14:textId="77777777" w:rsidR="00672930" w:rsidRPr="00D012C3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D012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one Marrow Transplantation (TRU-BMT) ap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252D3F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Breast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5E99F049" w14:textId="77777777" w:rsidR="00672930" w:rsidRPr="00D012C3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Transplantation (e.g. stem cell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2A406A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1A253B" w:rsidRPr="00E91BFC" w14:paraId="5C365678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0429E12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ichards et al., 2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B060B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7B903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5792B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Qualitative Desig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A4A4C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4251B9B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544E520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BADF1B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1F008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Breast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2F63147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7156E5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4ACA1BC3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2BA01E2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almani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B1688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02E86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9A21C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Qualitative Desig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0E231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464D66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B81742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529E8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olorectAlong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C98025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astric and Colon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2E9DF1D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C54583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258DF571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4697EE9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auer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A80BA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Germany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D359A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tudy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toc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12476E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F1433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8AC9EF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115C8CC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92918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OFIA Ap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FE5C7F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0D34A24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Immune checkpoint therapy (ICT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743227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491ACE76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520DAB1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eljelid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6996A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orwa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AC563D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9389D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Qualitative Desig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1CD90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31BD963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513795D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7BB4C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volveM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10D4094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Thyroid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1746C04" w14:textId="4F0D29CB" w:rsidR="00672930" w:rsidRPr="00D012C3" w:rsidRDefault="00672930" w:rsidP="42A9527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42A952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zh-CN"/>
              </w:rPr>
              <w:t>Transplantation (e.g., stem cell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A60A80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5A6D45D2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246F6E5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oh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E9DC6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outh Kore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B8FD2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D3F78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CB479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51862E0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23A0383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&gt;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498FA2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ife Manage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BC2A80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astric and Colon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5B3FA6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49A9C5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6FD8E724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2D1C5F4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oh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81214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outh Korea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E5A65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2BF8E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F89BD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4E7EA25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B263E9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53C0B0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o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reath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5B802C9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astric and Colon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5F3A776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Other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103F4F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48466DC2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6F283A4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omer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4F91E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USA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9E018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AC3B3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6914F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C55E2A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55E41C5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203E5A" w14:textId="77777777" w:rsidR="00672930" w:rsidRPr="00D012C3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D012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PSCT</w:t>
            </w:r>
            <w:proofErr w:type="spellEnd"/>
            <w:r w:rsidRPr="00D012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(Mobile Pain Coping Skills Training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04C92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Breast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5A4C6F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Hematopoietic Stem Cell Transplantation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D70B7C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3C309D64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50ED94F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prave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790B1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Germany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AA799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tudy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toc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A08988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D190F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0B27C7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A5CBD7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DC48F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7E89B9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Breast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1A540C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BB3CF9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61088E17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3012D9C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un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394F9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China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AFBC8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esearch artic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DFA0D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2A3B3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82F528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A7EB85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721E8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telligent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Pain Management System (IPMS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70AA4E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E64BC5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999EC3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505293BC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203FEF7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un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D232F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F946C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1D2A7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F2FFD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14D57B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2F2B9A7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D1B8E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AF181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Oesophage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263BD73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0BD116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3D73E53A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0AFA66E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Sundberg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4B141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wede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24FBF6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6FB47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on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andomized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ontrolled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6AA9A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6FB012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668D3D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0&lt;n≤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E93DDA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teraktor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AB6E3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70B01B4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Radi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F146BA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3ACEEC85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222DB4F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undberg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83575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weden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BAA3F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31CC4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Quasi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xperimental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77399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E9B96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07AE3A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0&lt;n≤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7BACA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terakto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49C0EC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61EF253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Radi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E7432D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0509295A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2F548DA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rojan et al., 2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CBD3C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witzerlan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B88606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E6DA2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4B234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95BF0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CCE2DA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&gt;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BA762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onsilium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Car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852794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F034F7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D0D5F2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7A5775D1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4B8419A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alle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D982E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Germany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7F79D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72D1A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E0C5C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4E0F8D2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5A5E2C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FB056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nxli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—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zt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via Video Cha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40B10F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olid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umors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hideMark/>
          </w:tcPr>
          <w:p w14:paraId="7796B7A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Systemic cancer therapy 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C119A4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3CEAF97D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084FDAC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an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, 2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889D8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ingapor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10BF8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8F81D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Qualitative Desig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74137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6F1C266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25F9492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77546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CanManag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67EEA07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88F621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Surgery 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FB2797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aregiver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1A253B" w:rsidRPr="00E91BFC" w14:paraId="2DF958AF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D7204C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ang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2E345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aiw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9BA71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66900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Quasi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xperimental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B1030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1CD5E1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E9F3D3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DFC754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2BAF8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Other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6BF8E72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Surgery 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6C9276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5CB54178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51CC093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right et al., 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8B56E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92C64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CD2EC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ilot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88E08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681AC9D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6BE811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56C3C5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eiw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145359F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Other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5CAEADA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448822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4F9DE9C6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309D80B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u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60E54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495A2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14067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e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post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4A13C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9E654E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1453C29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&lt;n≤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5CD5D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osecas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4083D79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1CF3ABD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Oral Treatment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B13BF4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49CEC9BB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781E28B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Yanez et al., 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0DFCB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A5679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tudy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toc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38363D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9A2F7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301B7B1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294ED8A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DB808C" w14:textId="77777777" w:rsidR="00672930" w:rsidRPr="00D012C3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D012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y Guide for Breast Cancer Treatmen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DF65E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Breast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08564AF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Surgery and adjuvant therapy 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186574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</w:p>
        </w:tc>
      </w:tr>
      <w:tr w:rsidR="001A253B" w:rsidRPr="00E91BFC" w14:paraId="3C2116BD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D1DF8D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Yang et al., 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E0AEF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China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A43508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9359D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E9353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55AC333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A3668F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466130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in Guar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AF546C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2EA8A8C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75F3FD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5408629E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5C721F4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Yu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26159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165FC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6511AF" w14:textId="64C07A3B" w:rsidR="00672930" w:rsidRPr="00672930" w:rsidRDefault="6779DA83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3E24AA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ohort</w:t>
            </w:r>
            <w:proofErr w:type="spellEnd"/>
            <w:r w:rsidRPr="3E24AA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644FD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et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4158199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more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BDB777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&gt;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82415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ull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ourse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management syste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11298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5272FD1A" w14:textId="77777777" w:rsidR="00672930" w:rsidRPr="00D012C3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Multidisciplinary treatment, including chemotherapy, radiotherapy, endocrine and targeted 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064BF3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5D676747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60BC25BB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Zhu et al., 2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006B1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18803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FB55F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1D76A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05D34D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32C1E07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0&lt;n≤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CD41C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reast-Cancer-Support (BCS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761FFA9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reast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7599B3F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49AB03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0B59BC51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62F1F033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Zhu et al., 2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98B37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29950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tudy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toc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546FB6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2720F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4B28845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wo-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C68D02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0&lt;n≤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06088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reast-Cancer-Support (BCS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E825B9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Breast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A00984E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3DFCA1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694D872B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0C9A139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Zhu et al., 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EF63F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China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DB1D8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0978B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CT (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econdary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data 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nalysi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6A1F0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et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6834980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4B8E12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&lt;n≤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A2F0F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reast-Cancer-Support (BCS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D01D126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Breast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69C16DDA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CA0363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1A253B" w:rsidRPr="00E91BFC" w14:paraId="471BE55F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5E47619F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Zini et al., 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790B44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taly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B22F3C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Research articl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CACA45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ilot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BE78C1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432B6D1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7404D130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DA035D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eNe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01BFFA67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CF5FF62" w14:textId="77777777" w:rsidR="00672930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hemotherapy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45334C3" w14:textId="07F43A92" w:rsidR="00C00BF8" w:rsidRPr="00672930" w:rsidRDefault="0067293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  <w:tr w:rsidR="000A7DFD" w:rsidRPr="00E91BFC" w14:paraId="5C33DD63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</w:tcPr>
          <w:p w14:paraId="00606749" w14:textId="56B49495" w:rsidR="000A7DFD" w:rsidRPr="00672930" w:rsidRDefault="00871A7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71A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ochstenba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17</w:t>
            </w:r>
          </w:p>
        </w:tc>
        <w:tc>
          <w:tcPr>
            <w:tcW w:w="1134" w:type="dxa"/>
            <w:shd w:val="clear" w:color="auto" w:fill="auto"/>
            <w:noWrap/>
          </w:tcPr>
          <w:p w14:paraId="0D6702C9" w14:textId="6EA5F344" w:rsidR="000A7DFD" w:rsidRPr="00672930" w:rsidRDefault="00871A7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etherlands</w:t>
            </w:r>
          </w:p>
        </w:tc>
        <w:tc>
          <w:tcPr>
            <w:tcW w:w="1134" w:type="dxa"/>
            <w:shd w:val="clear" w:color="auto" w:fill="auto"/>
            <w:noWrap/>
          </w:tcPr>
          <w:p w14:paraId="43E29364" w14:textId="41B5D5B9" w:rsidR="000A7DFD" w:rsidRPr="00672930" w:rsidRDefault="00871A7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esearch article</w:t>
            </w:r>
          </w:p>
        </w:tc>
        <w:tc>
          <w:tcPr>
            <w:tcW w:w="1134" w:type="dxa"/>
            <w:shd w:val="clear" w:color="auto" w:fill="auto"/>
            <w:noWrap/>
          </w:tcPr>
          <w:p w14:paraId="663D3847" w14:textId="57783E24" w:rsidR="000A7DFD" w:rsidRPr="00672930" w:rsidRDefault="00871A7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</w:tcPr>
          <w:p w14:paraId="55A4DCC0" w14:textId="21B0C2D3" w:rsidR="000A7DFD" w:rsidRPr="00672930" w:rsidRDefault="00871A7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30B58D3D" w14:textId="46D18A5E" w:rsidR="000A7DFD" w:rsidRPr="00672930" w:rsidRDefault="00871A7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14:paraId="3FF82EAF" w14:textId="3C46161C" w:rsidR="000A7DFD" w:rsidRPr="00672930" w:rsidRDefault="00871A7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≤20</w:t>
            </w:r>
          </w:p>
        </w:tc>
        <w:tc>
          <w:tcPr>
            <w:tcW w:w="1701" w:type="dxa"/>
            <w:shd w:val="clear" w:color="auto" w:fill="auto"/>
            <w:noWrap/>
          </w:tcPr>
          <w:p w14:paraId="2F23BB07" w14:textId="75A5C601" w:rsidR="000A7DFD" w:rsidRPr="00672930" w:rsidRDefault="00871A7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</w:tcPr>
          <w:p w14:paraId="08CAD204" w14:textId="04D1F18C" w:rsidR="000A7DFD" w:rsidRPr="00672930" w:rsidRDefault="00871A7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General</w:t>
            </w:r>
          </w:p>
        </w:tc>
        <w:tc>
          <w:tcPr>
            <w:tcW w:w="1353" w:type="dxa"/>
            <w:shd w:val="clear" w:color="auto" w:fill="auto"/>
            <w:noWrap/>
          </w:tcPr>
          <w:p w14:paraId="67E78817" w14:textId="3370D908" w:rsidR="000A7DFD" w:rsidRPr="00672930" w:rsidRDefault="00871A7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</w:tcPr>
          <w:p w14:paraId="385CD3BD" w14:textId="3F73C136" w:rsidR="000A7DFD" w:rsidRPr="00672930" w:rsidRDefault="00871A7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="00CA60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rses</w:t>
            </w:r>
            <w:proofErr w:type="spellEnd"/>
          </w:p>
        </w:tc>
      </w:tr>
      <w:tr w:rsidR="000A7DFD" w:rsidRPr="00E91BFC" w14:paraId="0FCB59A2" w14:textId="77777777" w:rsidTr="3E24AA64">
        <w:trPr>
          <w:trHeight w:val="300"/>
        </w:trPr>
        <w:tc>
          <w:tcPr>
            <w:tcW w:w="1134" w:type="dxa"/>
            <w:shd w:val="clear" w:color="auto" w:fill="auto"/>
            <w:noWrap/>
          </w:tcPr>
          <w:p w14:paraId="43EE262D" w14:textId="7DAFE186" w:rsidR="000A7DFD" w:rsidRPr="00672930" w:rsidRDefault="00871A7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71A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Kondylak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et al., 2020</w:t>
            </w:r>
          </w:p>
        </w:tc>
        <w:tc>
          <w:tcPr>
            <w:tcW w:w="1134" w:type="dxa"/>
            <w:shd w:val="clear" w:color="auto" w:fill="auto"/>
            <w:noWrap/>
          </w:tcPr>
          <w:p w14:paraId="223B68D0" w14:textId="61D75BAF" w:rsidR="000A7DFD" w:rsidRPr="00672930" w:rsidRDefault="00871A7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e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/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tal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5C30AC95" w14:textId="77D4E282" w:rsidR="000A7DFD" w:rsidRPr="00672930" w:rsidRDefault="00871A7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esearch article</w:t>
            </w:r>
          </w:p>
        </w:tc>
        <w:tc>
          <w:tcPr>
            <w:tcW w:w="1134" w:type="dxa"/>
            <w:shd w:val="clear" w:color="auto" w:fill="auto"/>
            <w:noWrap/>
          </w:tcPr>
          <w:p w14:paraId="5259B2BC" w14:textId="15DCECE1" w:rsidR="000A7DFD" w:rsidRPr="00672930" w:rsidRDefault="00871A7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xed-Methods Study</w:t>
            </w:r>
          </w:p>
        </w:tc>
        <w:tc>
          <w:tcPr>
            <w:tcW w:w="1276" w:type="dxa"/>
            <w:shd w:val="clear" w:color="auto" w:fill="auto"/>
            <w:noWrap/>
          </w:tcPr>
          <w:p w14:paraId="562AB1A2" w14:textId="3EC94E53" w:rsidR="000A7DFD" w:rsidRPr="00672930" w:rsidRDefault="00871A7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ospec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3EED7DCD" w14:textId="160169BF" w:rsidR="000A7DFD" w:rsidRPr="00672930" w:rsidRDefault="00871A7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ngl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14:paraId="37FFF52B" w14:textId="144F6E29" w:rsidR="000A7DFD" w:rsidRPr="00672930" w:rsidRDefault="00871A7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72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0&lt;n≤150</w:t>
            </w:r>
          </w:p>
        </w:tc>
        <w:tc>
          <w:tcPr>
            <w:tcW w:w="1701" w:type="dxa"/>
            <w:shd w:val="clear" w:color="auto" w:fill="auto"/>
            <w:noWrap/>
          </w:tcPr>
          <w:p w14:paraId="716D4856" w14:textId="2FB401F0" w:rsidR="000A7DFD" w:rsidRPr="00672930" w:rsidRDefault="00871A7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71A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ManageCance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087D03A8" w14:textId="722DDB20" w:rsidR="000A7DFD" w:rsidRPr="00672930" w:rsidRDefault="00CA605B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CA60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Breast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br/>
            </w:r>
            <w:r w:rsidRPr="00CA60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Prostate</w:t>
            </w:r>
          </w:p>
        </w:tc>
        <w:tc>
          <w:tcPr>
            <w:tcW w:w="1353" w:type="dxa"/>
            <w:shd w:val="clear" w:color="auto" w:fill="auto"/>
            <w:noWrap/>
          </w:tcPr>
          <w:p w14:paraId="3F01F39C" w14:textId="5A918C97" w:rsidR="000A7DFD" w:rsidRPr="00672930" w:rsidRDefault="00871A7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1265" w:type="dxa"/>
            <w:shd w:val="clear" w:color="auto" w:fill="auto"/>
            <w:noWrap/>
          </w:tcPr>
          <w:p w14:paraId="48EB8EA0" w14:textId="6ACD3A2D" w:rsidR="000A7DFD" w:rsidRPr="00672930" w:rsidRDefault="00871A70" w:rsidP="006729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 clinicians</w:t>
            </w:r>
          </w:p>
        </w:tc>
      </w:tr>
    </w:tbl>
    <w:p w14:paraId="3ED1511A" w14:textId="77777777" w:rsidR="00C00BF8" w:rsidRDefault="00C00BF8" w:rsidP="00B45B9B"/>
    <w:sectPr w:rsidR="00C00BF8" w:rsidSect="00661BA9">
      <w:footerReference w:type="even" r:id="rId7"/>
      <w:footerReference w:type="default" r:id="rId8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3DB22A" w14:textId="77777777" w:rsidR="00C51684" w:rsidRDefault="00C51684" w:rsidP="00CC48EC">
      <w:pPr>
        <w:spacing w:after="0" w:line="240" w:lineRule="auto"/>
      </w:pPr>
      <w:r>
        <w:separator/>
      </w:r>
    </w:p>
  </w:endnote>
  <w:endnote w:type="continuationSeparator" w:id="0">
    <w:p w14:paraId="15272637" w14:textId="77777777" w:rsidR="00C51684" w:rsidRDefault="00C51684" w:rsidP="00CC48EC">
      <w:pPr>
        <w:spacing w:after="0" w:line="240" w:lineRule="auto"/>
      </w:pPr>
      <w:r>
        <w:continuationSeparator/>
      </w:r>
    </w:p>
  </w:endnote>
  <w:endnote w:type="continuationNotice" w:id="1">
    <w:p w14:paraId="6A75DB3C" w14:textId="77777777" w:rsidR="00C51684" w:rsidRDefault="00C5168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B2554" w14:textId="04EB8F68" w:rsidR="000A7DFD" w:rsidRDefault="000A7DFD" w:rsidP="00D012C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5459322B" w14:textId="77777777" w:rsidR="000A7DFD" w:rsidRDefault="000A7DFD" w:rsidP="00CC48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</w:rPr>
      <w:id w:val="-8632802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9FD867" w14:textId="39875323" w:rsidR="000A7DFD" w:rsidRPr="00CC48EC" w:rsidRDefault="000A7DFD" w:rsidP="00CC48EC">
        <w:pPr>
          <w:pStyle w:val="Footer"/>
          <w:framePr w:wrap="notBesid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C48EC">
          <w:rPr>
            <w:rStyle w:val="PageNumber"/>
            <w:rFonts w:ascii="Times New Roman" w:hAnsi="Times New Roman" w:cs="Times New Roman"/>
          </w:rPr>
          <w:fldChar w:fldCharType="begin"/>
        </w:r>
        <w:r w:rsidRPr="00CC48E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C48EC">
          <w:rPr>
            <w:rStyle w:val="PageNumber"/>
            <w:rFonts w:ascii="Times New Roman" w:hAnsi="Times New Roman" w:cs="Times New Roman"/>
          </w:rPr>
          <w:fldChar w:fldCharType="separate"/>
        </w:r>
        <w:r w:rsidRPr="00CC48EC">
          <w:rPr>
            <w:rStyle w:val="PageNumber"/>
            <w:rFonts w:ascii="Times New Roman" w:hAnsi="Times New Roman" w:cs="Times New Roman"/>
            <w:noProof/>
          </w:rPr>
          <w:t>12</w:t>
        </w:r>
        <w:r w:rsidRPr="00CC48E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04920A3" w14:textId="77777777" w:rsidR="000A7DFD" w:rsidRDefault="000A7DFD" w:rsidP="00CC48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53FFEF" w14:textId="77777777" w:rsidR="00C51684" w:rsidRDefault="00C51684" w:rsidP="00CC48EC">
      <w:pPr>
        <w:spacing w:after="0" w:line="240" w:lineRule="auto"/>
      </w:pPr>
      <w:r>
        <w:separator/>
      </w:r>
    </w:p>
  </w:footnote>
  <w:footnote w:type="continuationSeparator" w:id="0">
    <w:p w14:paraId="42DDC41A" w14:textId="77777777" w:rsidR="00C51684" w:rsidRDefault="00C51684" w:rsidP="00CC48EC">
      <w:pPr>
        <w:spacing w:after="0" w:line="240" w:lineRule="auto"/>
      </w:pPr>
      <w:r>
        <w:continuationSeparator/>
      </w:r>
    </w:p>
  </w:footnote>
  <w:footnote w:type="continuationNotice" w:id="1">
    <w:p w14:paraId="6079FECA" w14:textId="77777777" w:rsidR="00C51684" w:rsidRDefault="00C5168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B513D2"/>
    <w:multiLevelType w:val="hybridMultilevel"/>
    <w:tmpl w:val="3E76C08A"/>
    <w:lvl w:ilvl="0" w:tplc="098E065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028BB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1C1D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249B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40AB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2283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6471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3A50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38B5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F0A9CD7"/>
    <w:rsid w:val="0000363D"/>
    <w:rsid w:val="00013B42"/>
    <w:rsid w:val="00046E5E"/>
    <w:rsid w:val="00047B69"/>
    <w:rsid w:val="000A7DFD"/>
    <w:rsid w:val="000B0E82"/>
    <w:rsid w:val="000B2BCE"/>
    <w:rsid w:val="00104352"/>
    <w:rsid w:val="001506B9"/>
    <w:rsid w:val="00167F18"/>
    <w:rsid w:val="00170835"/>
    <w:rsid w:val="001800AA"/>
    <w:rsid w:val="001875DC"/>
    <w:rsid w:val="00190FA4"/>
    <w:rsid w:val="00195413"/>
    <w:rsid w:val="001A253B"/>
    <w:rsid w:val="002054C8"/>
    <w:rsid w:val="00221B50"/>
    <w:rsid w:val="00223456"/>
    <w:rsid w:val="00283BA3"/>
    <w:rsid w:val="002C4DB2"/>
    <w:rsid w:val="00350E7F"/>
    <w:rsid w:val="00351D0C"/>
    <w:rsid w:val="00381168"/>
    <w:rsid w:val="003E4640"/>
    <w:rsid w:val="00460E2D"/>
    <w:rsid w:val="00474A37"/>
    <w:rsid w:val="0048253A"/>
    <w:rsid w:val="00484D92"/>
    <w:rsid w:val="004A1C9E"/>
    <w:rsid w:val="004D3945"/>
    <w:rsid w:val="004E268C"/>
    <w:rsid w:val="004F6781"/>
    <w:rsid w:val="00501251"/>
    <w:rsid w:val="005075B0"/>
    <w:rsid w:val="005259AE"/>
    <w:rsid w:val="00536908"/>
    <w:rsid w:val="0053708F"/>
    <w:rsid w:val="00556B76"/>
    <w:rsid w:val="005916E6"/>
    <w:rsid w:val="005E6DE5"/>
    <w:rsid w:val="005F321E"/>
    <w:rsid w:val="005F6D9C"/>
    <w:rsid w:val="00604F14"/>
    <w:rsid w:val="006471BA"/>
    <w:rsid w:val="00661BA9"/>
    <w:rsid w:val="00672516"/>
    <w:rsid w:val="00672930"/>
    <w:rsid w:val="006C4002"/>
    <w:rsid w:val="006D036E"/>
    <w:rsid w:val="00751F4D"/>
    <w:rsid w:val="0076170D"/>
    <w:rsid w:val="00762361"/>
    <w:rsid w:val="00766D53"/>
    <w:rsid w:val="00781C4B"/>
    <w:rsid w:val="007C7AA0"/>
    <w:rsid w:val="007F4DE1"/>
    <w:rsid w:val="0082293A"/>
    <w:rsid w:val="0086479F"/>
    <w:rsid w:val="00871A70"/>
    <w:rsid w:val="0089506B"/>
    <w:rsid w:val="008B3498"/>
    <w:rsid w:val="008B6A03"/>
    <w:rsid w:val="008E7C3A"/>
    <w:rsid w:val="008F18D9"/>
    <w:rsid w:val="008F400E"/>
    <w:rsid w:val="009362F5"/>
    <w:rsid w:val="00976478"/>
    <w:rsid w:val="00976F9E"/>
    <w:rsid w:val="009879E8"/>
    <w:rsid w:val="009A7589"/>
    <w:rsid w:val="009B1280"/>
    <w:rsid w:val="00A15B73"/>
    <w:rsid w:val="00A8591E"/>
    <w:rsid w:val="00AC1E72"/>
    <w:rsid w:val="00B20064"/>
    <w:rsid w:val="00B45B9B"/>
    <w:rsid w:val="00B52054"/>
    <w:rsid w:val="00B71409"/>
    <w:rsid w:val="00B74831"/>
    <w:rsid w:val="00B8C47F"/>
    <w:rsid w:val="00C00BF8"/>
    <w:rsid w:val="00C25C15"/>
    <w:rsid w:val="00C51684"/>
    <w:rsid w:val="00C5759F"/>
    <w:rsid w:val="00C810A8"/>
    <w:rsid w:val="00CA605B"/>
    <w:rsid w:val="00CB6246"/>
    <w:rsid w:val="00CC48EC"/>
    <w:rsid w:val="00CE5FDB"/>
    <w:rsid w:val="00D012C3"/>
    <w:rsid w:val="00D22727"/>
    <w:rsid w:val="00D32B9F"/>
    <w:rsid w:val="00D35762"/>
    <w:rsid w:val="00D81145"/>
    <w:rsid w:val="00D8334A"/>
    <w:rsid w:val="00DC6EE3"/>
    <w:rsid w:val="00DC6F8F"/>
    <w:rsid w:val="00DF44E1"/>
    <w:rsid w:val="00E33E69"/>
    <w:rsid w:val="00E600C7"/>
    <w:rsid w:val="00E71221"/>
    <w:rsid w:val="00E91BFC"/>
    <w:rsid w:val="00E934B1"/>
    <w:rsid w:val="00EA02FA"/>
    <w:rsid w:val="00EE0504"/>
    <w:rsid w:val="00F03F3A"/>
    <w:rsid w:val="00F112E2"/>
    <w:rsid w:val="00F8118B"/>
    <w:rsid w:val="00F86252"/>
    <w:rsid w:val="00F877F4"/>
    <w:rsid w:val="00FB1BC9"/>
    <w:rsid w:val="00FF2145"/>
    <w:rsid w:val="01047FF9"/>
    <w:rsid w:val="01CE8267"/>
    <w:rsid w:val="024C0520"/>
    <w:rsid w:val="03A7DEE6"/>
    <w:rsid w:val="04A775DD"/>
    <w:rsid w:val="04C5E6FF"/>
    <w:rsid w:val="0584702B"/>
    <w:rsid w:val="07359EF3"/>
    <w:rsid w:val="073640C0"/>
    <w:rsid w:val="085BF606"/>
    <w:rsid w:val="08CBC3EA"/>
    <w:rsid w:val="09816A48"/>
    <w:rsid w:val="0B43503C"/>
    <w:rsid w:val="0B49C4AE"/>
    <w:rsid w:val="0B7564AD"/>
    <w:rsid w:val="0C0254A7"/>
    <w:rsid w:val="0C20D9D9"/>
    <w:rsid w:val="0C35F7C9"/>
    <w:rsid w:val="0C90517F"/>
    <w:rsid w:val="0CC57F89"/>
    <w:rsid w:val="0D1FB8AE"/>
    <w:rsid w:val="0D9A58A3"/>
    <w:rsid w:val="0DBA21B2"/>
    <w:rsid w:val="0EAD056F"/>
    <w:rsid w:val="0EDD4B65"/>
    <w:rsid w:val="0F83FE61"/>
    <w:rsid w:val="0FA8CAFF"/>
    <w:rsid w:val="105B8755"/>
    <w:rsid w:val="11C7CC69"/>
    <w:rsid w:val="132223A4"/>
    <w:rsid w:val="136BD724"/>
    <w:rsid w:val="1380F574"/>
    <w:rsid w:val="140E7691"/>
    <w:rsid w:val="15F37CF2"/>
    <w:rsid w:val="175275C0"/>
    <w:rsid w:val="17576DEE"/>
    <w:rsid w:val="177BBFEC"/>
    <w:rsid w:val="1792B1EA"/>
    <w:rsid w:val="179FE022"/>
    <w:rsid w:val="1866993A"/>
    <w:rsid w:val="19ACCF4D"/>
    <w:rsid w:val="19D3C81F"/>
    <w:rsid w:val="19DB5611"/>
    <w:rsid w:val="1A1E3DF8"/>
    <w:rsid w:val="1B489FAE"/>
    <w:rsid w:val="1B558652"/>
    <w:rsid w:val="1EDBAEE7"/>
    <w:rsid w:val="1F0A9CD7"/>
    <w:rsid w:val="1F11EFC1"/>
    <w:rsid w:val="1F98ED46"/>
    <w:rsid w:val="205568FC"/>
    <w:rsid w:val="20777F48"/>
    <w:rsid w:val="2134BDA7"/>
    <w:rsid w:val="21DA16A9"/>
    <w:rsid w:val="21E03640"/>
    <w:rsid w:val="22B4D5F5"/>
    <w:rsid w:val="22FBC18B"/>
    <w:rsid w:val="2352D25D"/>
    <w:rsid w:val="256808E8"/>
    <w:rsid w:val="26361DD3"/>
    <w:rsid w:val="269B0552"/>
    <w:rsid w:val="269B3823"/>
    <w:rsid w:val="26A0B0BC"/>
    <w:rsid w:val="26CD986F"/>
    <w:rsid w:val="26E43B52"/>
    <w:rsid w:val="275D82C0"/>
    <w:rsid w:val="27AD5EA3"/>
    <w:rsid w:val="27D1EE34"/>
    <w:rsid w:val="29241779"/>
    <w:rsid w:val="29543DD4"/>
    <w:rsid w:val="29D2A614"/>
    <w:rsid w:val="2A75897E"/>
    <w:rsid w:val="2ABFE7DA"/>
    <w:rsid w:val="2B7421DF"/>
    <w:rsid w:val="2B944420"/>
    <w:rsid w:val="2C46DB5F"/>
    <w:rsid w:val="2C5F6D0F"/>
    <w:rsid w:val="2C8DFBEC"/>
    <w:rsid w:val="2D9401E3"/>
    <w:rsid w:val="2DB931C5"/>
    <w:rsid w:val="2EA590EB"/>
    <w:rsid w:val="2EF3EC0E"/>
    <w:rsid w:val="2F2FD244"/>
    <w:rsid w:val="2FF9613D"/>
    <w:rsid w:val="30747AB5"/>
    <w:rsid w:val="31AABA6D"/>
    <w:rsid w:val="31EB50E9"/>
    <w:rsid w:val="343853AB"/>
    <w:rsid w:val="347FCDC7"/>
    <w:rsid w:val="362B16A3"/>
    <w:rsid w:val="36A6D11C"/>
    <w:rsid w:val="36B7341A"/>
    <w:rsid w:val="36B8069D"/>
    <w:rsid w:val="36FBDFB0"/>
    <w:rsid w:val="378BF683"/>
    <w:rsid w:val="3794D293"/>
    <w:rsid w:val="37B568E0"/>
    <w:rsid w:val="3B29423B"/>
    <w:rsid w:val="3BCD836B"/>
    <w:rsid w:val="3BD04FC4"/>
    <w:rsid w:val="3C455FA6"/>
    <w:rsid w:val="3C5F67A6"/>
    <w:rsid w:val="3C91C7F2"/>
    <w:rsid w:val="3CAAF04F"/>
    <w:rsid w:val="3D5AEB43"/>
    <w:rsid w:val="3DB21333"/>
    <w:rsid w:val="3E24AA64"/>
    <w:rsid w:val="3E2D888C"/>
    <w:rsid w:val="3EA6BB66"/>
    <w:rsid w:val="3EC9D3F1"/>
    <w:rsid w:val="3F060DFE"/>
    <w:rsid w:val="3F4DE394"/>
    <w:rsid w:val="40D6E9DD"/>
    <w:rsid w:val="40E9B3F5"/>
    <w:rsid w:val="417E6172"/>
    <w:rsid w:val="420174B3"/>
    <w:rsid w:val="424B74E3"/>
    <w:rsid w:val="427916A6"/>
    <w:rsid w:val="427D96D0"/>
    <w:rsid w:val="42A95277"/>
    <w:rsid w:val="4320721D"/>
    <w:rsid w:val="43372A99"/>
    <w:rsid w:val="43DE0A12"/>
    <w:rsid w:val="44B81B91"/>
    <w:rsid w:val="45DDBB3B"/>
    <w:rsid w:val="4701CD89"/>
    <w:rsid w:val="4794CFF2"/>
    <w:rsid w:val="4941B3EC"/>
    <w:rsid w:val="495FB2D2"/>
    <w:rsid w:val="49C772EA"/>
    <w:rsid w:val="4A36E8D1"/>
    <w:rsid w:val="4AFB8333"/>
    <w:rsid w:val="4B0B1AF2"/>
    <w:rsid w:val="4B63434B"/>
    <w:rsid w:val="4BEF4626"/>
    <w:rsid w:val="4BF8528D"/>
    <w:rsid w:val="4C2C669C"/>
    <w:rsid w:val="4C425B13"/>
    <w:rsid w:val="4C82F18F"/>
    <w:rsid w:val="4D931924"/>
    <w:rsid w:val="4E096389"/>
    <w:rsid w:val="4E856F94"/>
    <w:rsid w:val="4EA50D2F"/>
    <w:rsid w:val="4F1AECC3"/>
    <w:rsid w:val="4FBA9251"/>
    <w:rsid w:val="4FDF8C7E"/>
    <w:rsid w:val="5029F6C9"/>
    <w:rsid w:val="50A62A55"/>
    <w:rsid w:val="50FE147C"/>
    <w:rsid w:val="511E74A9"/>
    <w:rsid w:val="5127DBEE"/>
    <w:rsid w:val="515662B2"/>
    <w:rsid w:val="517B5CDF"/>
    <w:rsid w:val="51B98B3F"/>
    <w:rsid w:val="52052323"/>
    <w:rsid w:val="52455F4D"/>
    <w:rsid w:val="53A0F384"/>
    <w:rsid w:val="53BF678A"/>
    <w:rsid w:val="53F0A83F"/>
    <w:rsid w:val="547D3E72"/>
    <w:rsid w:val="54F12C01"/>
    <w:rsid w:val="553CC3E5"/>
    <w:rsid w:val="557599D0"/>
    <w:rsid w:val="55FB4D11"/>
    <w:rsid w:val="560A03EF"/>
    <w:rsid w:val="5624286B"/>
    <w:rsid w:val="5629D3D5"/>
    <w:rsid w:val="568CFC62"/>
    <w:rsid w:val="5841C653"/>
    <w:rsid w:val="586EE3BB"/>
    <w:rsid w:val="587464A7"/>
    <w:rsid w:val="58B4A0D1"/>
    <w:rsid w:val="5A8CD2F2"/>
    <w:rsid w:val="5AE3D4D6"/>
    <w:rsid w:val="5B11044E"/>
    <w:rsid w:val="5BEC4193"/>
    <w:rsid w:val="5C155A13"/>
    <w:rsid w:val="5D8C9AE3"/>
    <w:rsid w:val="5E07F28D"/>
    <w:rsid w:val="5FA4CACA"/>
    <w:rsid w:val="617831AD"/>
    <w:rsid w:val="61F0961F"/>
    <w:rsid w:val="62CFADE7"/>
    <w:rsid w:val="64AFD26F"/>
    <w:rsid w:val="6715199C"/>
    <w:rsid w:val="6779DA83"/>
    <w:rsid w:val="67CBC496"/>
    <w:rsid w:val="67EE86ED"/>
    <w:rsid w:val="68022891"/>
    <w:rsid w:val="685FD7A3"/>
    <w:rsid w:val="6887DBD2"/>
    <w:rsid w:val="696794F7"/>
    <w:rsid w:val="69FBA804"/>
    <w:rsid w:val="6A6E8282"/>
    <w:rsid w:val="6A762CBB"/>
    <w:rsid w:val="6B39C953"/>
    <w:rsid w:val="6B4E5DCA"/>
    <w:rsid w:val="6B977865"/>
    <w:rsid w:val="6B9EE62B"/>
    <w:rsid w:val="6BA130F1"/>
    <w:rsid w:val="6BE88ABF"/>
    <w:rsid w:val="6BFC524F"/>
    <w:rsid w:val="6C47F0B3"/>
    <w:rsid w:val="6CEA2E2B"/>
    <w:rsid w:val="6D87355F"/>
    <w:rsid w:val="6F202B81"/>
    <w:rsid w:val="7274963C"/>
    <w:rsid w:val="7344DB38"/>
    <w:rsid w:val="737559F7"/>
    <w:rsid w:val="7403E6A4"/>
    <w:rsid w:val="741564C8"/>
    <w:rsid w:val="74954561"/>
    <w:rsid w:val="74CDE3BF"/>
    <w:rsid w:val="75889451"/>
    <w:rsid w:val="763115C2"/>
    <w:rsid w:val="7711E238"/>
    <w:rsid w:val="772464B2"/>
    <w:rsid w:val="7836ED0E"/>
    <w:rsid w:val="78FB8770"/>
    <w:rsid w:val="7913F01C"/>
    <w:rsid w:val="79666ECF"/>
    <w:rsid w:val="7968B684"/>
    <w:rsid w:val="7A9757D1"/>
    <w:rsid w:val="7B5BDC4B"/>
    <w:rsid w:val="7B65D6FC"/>
    <w:rsid w:val="7C0FD253"/>
    <w:rsid w:val="7C310ED5"/>
    <w:rsid w:val="7C332832"/>
    <w:rsid w:val="7CD9491F"/>
    <w:rsid w:val="7D8123BC"/>
    <w:rsid w:val="7DF43432"/>
    <w:rsid w:val="7ED1D70B"/>
    <w:rsid w:val="7F47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0A9CD7"/>
  <w15:chartTrackingRefBased/>
  <w15:docId w15:val="{AB0076E5-AAEF-4AFA-AA33-0587DCA8E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C48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8EC"/>
  </w:style>
  <w:style w:type="paragraph" w:styleId="Footer">
    <w:name w:val="footer"/>
    <w:basedOn w:val="Normal"/>
    <w:link w:val="FooterChar"/>
    <w:uiPriority w:val="99"/>
    <w:unhideWhenUsed/>
    <w:rsid w:val="00CC48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8EC"/>
  </w:style>
  <w:style w:type="character" w:styleId="PageNumber">
    <w:name w:val="page number"/>
    <w:basedOn w:val="DefaultParagraphFont"/>
    <w:uiPriority w:val="99"/>
    <w:semiHidden/>
    <w:unhideWhenUsed/>
    <w:rsid w:val="00CC48EC"/>
  </w:style>
  <w:style w:type="character" w:styleId="Hyperlink">
    <w:name w:val="Hyperlink"/>
    <w:basedOn w:val="DefaultParagraphFont"/>
    <w:uiPriority w:val="99"/>
    <w:semiHidden/>
    <w:unhideWhenUsed/>
    <w:rsid w:val="0067293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2930"/>
    <w:rPr>
      <w:color w:val="954F72"/>
      <w:u w:val="single"/>
    </w:rPr>
  </w:style>
  <w:style w:type="paragraph" w:customStyle="1" w:styleId="msonormal0">
    <w:name w:val="msonormal"/>
    <w:basedOn w:val="Normal"/>
    <w:rsid w:val="006729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font5">
    <w:name w:val="font5"/>
    <w:basedOn w:val="Normal"/>
    <w:rsid w:val="006729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zh-CN"/>
    </w:rPr>
  </w:style>
  <w:style w:type="paragraph" w:customStyle="1" w:styleId="xl65">
    <w:name w:val="xl65"/>
    <w:basedOn w:val="Normal"/>
    <w:rsid w:val="006729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6729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67">
    <w:name w:val="xl67"/>
    <w:basedOn w:val="Normal"/>
    <w:rsid w:val="00672930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8">
    <w:name w:val="xl68"/>
    <w:basedOn w:val="Normal"/>
    <w:rsid w:val="00672930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2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2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2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31</Words>
  <Characters>11680</Characters>
  <Application>Microsoft Office Word</Application>
  <DocSecurity>0</DocSecurity>
  <Lines>556</Lines>
  <Paragraphs>4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 GOLUBEV;Vittoria Ardito</dc:creator>
  <cp:keywords/>
  <dc:description/>
  <cp:lastModifiedBy>Vittoria Ardito</cp:lastModifiedBy>
  <cp:revision>121</cp:revision>
  <cp:lastPrinted>2022-06-30T08:14:00Z</cp:lastPrinted>
  <dcterms:created xsi:type="dcterms:W3CDTF">2022-06-15T15:50:00Z</dcterms:created>
  <dcterms:modified xsi:type="dcterms:W3CDTF">2023-03-17T17:06:00Z</dcterms:modified>
</cp:coreProperties>
</file>